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2948D" w14:textId="3374DFCC" w:rsidR="00086C46" w:rsidRDefault="00497595" w:rsidP="00086C46">
      <w:r w:rsidRPr="00497595">
        <w:t>S9 Table. Total physical activity and time spent sitting for participants with type 1 diabetes during control and intervention periods.</w:t>
      </w:r>
    </w:p>
    <w:tbl>
      <w:tblPr>
        <w:tblStyle w:val="TableGrid"/>
        <w:tblW w:w="9783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2226"/>
        <w:gridCol w:w="2226"/>
        <w:gridCol w:w="2226"/>
      </w:tblGrid>
      <w:tr w:rsidR="00EB0E71" w14:paraId="42109D85" w14:textId="1DC3D81F" w:rsidTr="00EB0E71">
        <w:trPr>
          <w:trHeight w:val="323"/>
        </w:trPr>
        <w:tc>
          <w:tcPr>
            <w:tcW w:w="31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0D9D4B8" w14:textId="77777777" w:rsidR="00EB0E71" w:rsidRPr="001E6259" w:rsidRDefault="00EB0E71" w:rsidP="002C6753">
            <w:pPr>
              <w:spacing w:line="276" w:lineRule="auto"/>
              <w:rPr>
                <w:i/>
                <w:iCs/>
              </w:rPr>
            </w:pP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C2551C" w14:textId="77777777" w:rsidR="00EB0E71" w:rsidRPr="00D0174E" w:rsidRDefault="00EB0E71" w:rsidP="002C6753">
            <w:pPr>
              <w:spacing w:line="276" w:lineRule="auto"/>
              <w:rPr>
                <w:color w:val="000000" w:themeColor="text1"/>
              </w:rPr>
            </w:pPr>
            <w:r w:rsidRPr="006C5C99">
              <w:rPr>
                <w:b/>
                <w:bCs/>
              </w:rPr>
              <w:t>Pre-control</w:t>
            </w: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D47EAD7" w14:textId="77777777" w:rsidR="00EB0E71" w:rsidRPr="00D0174E" w:rsidRDefault="00EB0E71" w:rsidP="002C6753">
            <w:pPr>
              <w:spacing w:line="276" w:lineRule="auto"/>
              <w:rPr>
                <w:color w:val="000000" w:themeColor="text1"/>
              </w:rPr>
            </w:pPr>
            <w:r w:rsidRPr="006C5C99">
              <w:rPr>
                <w:b/>
                <w:bCs/>
              </w:rPr>
              <w:t>Post-control</w:t>
            </w: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B090184" w14:textId="767EBF3B" w:rsidR="00EB0E71" w:rsidRPr="00D0174E" w:rsidRDefault="00EB0E71" w:rsidP="002C6753">
            <w:pPr>
              <w:spacing w:line="276" w:lineRule="auto"/>
              <w:rPr>
                <w:color w:val="000000" w:themeColor="text1"/>
              </w:rPr>
            </w:pPr>
            <w:r w:rsidRPr="006C5C99">
              <w:rPr>
                <w:b/>
                <w:bCs/>
              </w:rPr>
              <w:t>Post-int</w:t>
            </w:r>
            <w:r>
              <w:rPr>
                <w:b/>
                <w:bCs/>
              </w:rPr>
              <w:t>.</w:t>
            </w:r>
          </w:p>
        </w:tc>
      </w:tr>
      <w:tr w:rsidR="00EB0E71" w14:paraId="76B35481" w14:textId="21AE69BB" w:rsidTr="00EB0E71">
        <w:trPr>
          <w:trHeight w:val="334"/>
        </w:trPr>
        <w:tc>
          <w:tcPr>
            <w:tcW w:w="3105" w:type="dxa"/>
            <w:tcBorders>
              <w:top w:val="nil"/>
            </w:tcBorders>
            <w:shd w:val="clear" w:color="auto" w:fill="F2F2F2" w:themeFill="background1" w:themeFillShade="F2"/>
          </w:tcPr>
          <w:p w14:paraId="1277E05E" w14:textId="207A8522" w:rsidR="00EB0E71" w:rsidRPr="00CF65CB" w:rsidRDefault="00CF65CB" w:rsidP="002C6753">
            <w:pPr>
              <w:spacing w:line="276" w:lineRule="auto"/>
              <w:rPr>
                <w:b/>
                <w:bCs/>
              </w:rPr>
            </w:pPr>
            <w:r w:rsidRPr="00CF65CB">
              <w:rPr>
                <w:b/>
                <w:bCs/>
              </w:rPr>
              <w:t>PAL (MET min/day)</w:t>
            </w:r>
          </w:p>
        </w:tc>
        <w:tc>
          <w:tcPr>
            <w:tcW w:w="2226" w:type="dxa"/>
            <w:tcBorders>
              <w:top w:val="nil"/>
            </w:tcBorders>
            <w:shd w:val="clear" w:color="auto" w:fill="F2F2F2" w:themeFill="background1" w:themeFillShade="F2"/>
          </w:tcPr>
          <w:p w14:paraId="1BE742F4" w14:textId="4C33BA75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226" w:type="dxa"/>
            <w:tcBorders>
              <w:top w:val="nil"/>
            </w:tcBorders>
            <w:shd w:val="clear" w:color="auto" w:fill="F2F2F2" w:themeFill="background1" w:themeFillShade="F2"/>
          </w:tcPr>
          <w:p w14:paraId="12004516" w14:textId="513DD57B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226" w:type="dxa"/>
            <w:tcBorders>
              <w:top w:val="nil"/>
            </w:tcBorders>
            <w:shd w:val="clear" w:color="auto" w:fill="F2F2F2" w:themeFill="background1" w:themeFillShade="F2"/>
          </w:tcPr>
          <w:p w14:paraId="2F672A8B" w14:textId="0123B0AF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EB0E71" w14:paraId="43FE3519" w14:textId="11DBA7EC" w:rsidTr="00EB0E71">
        <w:trPr>
          <w:trHeight w:val="323"/>
        </w:trPr>
        <w:tc>
          <w:tcPr>
            <w:tcW w:w="3105" w:type="dxa"/>
          </w:tcPr>
          <w:p w14:paraId="58BDCD13" w14:textId="0F9E3CC0" w:rsidR="00EB0E71" w:rsidRPr="00CF65CB" w:rsidRDefault="00CF65CB" w:rsidP="00CF65CB">
            <w:pPr>
              <w:spacing w:line="276" w:lineRule="auto"/>
              <w:ind w:left="720"/>
            </w:pPr>
            <w:r w:rsidRPr="00CF65CB">
              <w:t>Completers (n=16)</w:t>
            </w:r>
            <w:r w:rsidR="00A81DEF">
              <w:t>^</w:t>
            </w:r>
          </w:p>
        </w:tc>
        <w:tc>
          <w:tcPr>
            <w:tcW w:w="2226" w:type="dxa"/>
          </w:tcPr>
          <w:p w14:paraId="0471479E" w14:textId="0175CB4C" w:rsidR="00EB0E71" w:rsidRPr="00FE6895" w:rsidRDefault="00A81DEF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24.5 (3878.3)</w:t>
            </w:r>
          </w:p>
        </w:tc>
        <w:tc>
          <w:tcPr>
            <w:tcW w:w="2226" w:type="dxa"/>
          </w:tcPr>
          <w:p w14:paraId="08D53997" w14:textId="48EDD6B8" w:rsidR="00EB0E71" w:rsidRPr="00FE6895" w:rsidRDefault="00A81DEF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07.5 (3581.5)</w:t>
            </w:r>
          </w:p>
        </w:tc>
        <w:tc>
          <w:tcPr>
            <w:tcW w:w="2226" w:type="dxa"/>
          </w:tcPr>
          <w:p w14:paraId="770F0A61" w14:textId="65859C0F" w:rsidR="00EB0E71" w:rsidRPr="00FE6895" w:rsidRDefault="00A81DEF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60.5 (6117.0)</w:t>
            </w:r>
          </w:p>
        </w:tc>
      </w:tr>
      <w:tr w:rsidR="00EB0E71" w14:paraId="69F0ABC9" w14:textId="676D6E4E" w:rsidTr="00EB0E71">
        <w:trPr>
          <w:trHeight w:val="323"/>
        </w:trPr>
        <w:tc>
          <w:tcPr>
            <w:tcW w:w="3105" w:type="dxa"/>
            <w:shd w:val="clear" w:color="auto" w:fill="F2F2F2" w:themeFill="background1" w:themeFillShade="F2"/>
          </w:tcPr>
          <w:p w14:paraId="0A47E743" w14:textId="3D029C4E" w:rsidR="00EB0E71" w:rsidRPr="00CF65CB" w:rsidRDefault="00CF65CB" w:rsidP="00CF65CB">
            <w:pPr>
              <w:spacing w:line="276" w:lineRule="auto"/>
              <w:ind w:left="720"/>
            </w:pPr>
            <w:r w:rsidRPr="00CF65CB">
              <w:t>ITT (n=20)</w:t>
            </w:r>
            <w:r w:rsidR="00A81DEF">
              <w:t>^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037FAD64" w14:textId="639A21BB" w:rsidR="00EB0E71" w:rsidRPr="008D06A5" w:rsidRDefault="00A81DEF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73.5 (3878.3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542B83B5" w14:textId="267F1C95" w:rsidR="00EB0E71" w:rsidRPr="008D06A5" w:rsidRDefault="00A81DEF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07.5 (3442.0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2468A14E" w14:textId="0D2BFF37" w:rsidR="00EB0E71" w:rsidRPr="008D06A5" w:rsidRDefault="00A81DEF" w:rsidP="002C6753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35.5 (4960.3)</w:t>
            </w:r>
          </w:p>
        </w:tc>
      </w:tr>
      <w:tr w:rsidR="00EB0E71" w14:paraId="34C169A0" w14:textId="29AF039B" w:rsidTr="00EB0E71">
        <w:trPr>
          <w:trHeight w:val="334"/>
        </w:trPr>
        <w:tc>
          <w:tcPr>
            <w:tcW w:w="3105" w:type="dxa"/>
          </w:tcPr>
          <w:p w14:paraId="50FB1E14" w14:textId="1400176D" w:rsidR="00EB0E71" w:rsidRPr="00CF65CB" w:rsidRDefault="00CF65CB" w:rsidP="002C6753">
            <w:pPr>
              <w:spacing w:line="276" w:lineRule="auto"/>
              <w:rPr>
                <w:b/>
                <w:bCs/>
              </w:rPr>
            </w:pPr>
            <w:r w:rsidRPr="00CF65CB">
              <w:rPr>
                <w:b/>
                <w:bCs/>
              </w:rPr>
              <w:t>Time sitting (min/day)</w:t>
            </w:r>
          </w:p>
        </w:tc>
        <w:tc>
          <w:tcPr>
            <w:tcW w:w="2226" w:type="dxa"/>
          </w:tcPr>
          <w:p w14:paraId="4CBDB9DC" w14:textId="7763E83D" w:rsidR="00EB0E71" w:rsidRPr="00FE6895" w:rsidRDefault="00EB0E71" w:rsidP="002C6753">
            <w:pPr>
              <w:spacing w:line="276" w:lineRule="auto"/>
              <w:rPr>
                <w:color w:val="FF0000"/>
              </w:rPr>
            </w:pPr>
          </w:p>
        </w:tc>
        <w:tc>
          <w:tcPr>
            <w:tcW w:w="2226" w:type="dxa"/>
          </w:tcPr>
          <w:p w14:paraId="25900989" w14:textId="021B965C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226" w:type="dxa"/>
          </w:tcPr>
          <w:p w14:paraId="21CA93BB" w14:textId="1AEC9BA4" w:rsidR="00EB0E71" w:rsidRPr="00FE6895" w:rsidRDefault="00EB0E71" w:rsidP="002C6753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CF65CB" w14:paraId="43F8EBC5" w14:textId="7CEEB7AF" w:rsidTr="00EB0E71">
        <w:trPr>
          <w:trHeight w:val="323"/>
        </w:trPr>
        <w:tc>
          <w:tcPr>
            <w:tcW w:w="3105" w:type="dxa"/>
            <w:shd w:val="clear" w:color="auto" w:fill="F2F2F2" w:themeFill="background1" w:themeFillShade="F2"/>
          </w:tcPr>
          <w:p w14:paraId="7AFDF6F0" w14:textId="2F6CA06E" w:rsidR="00CF65CB" w:rsidRPr="00CF65CB" w:rsidRDefault="00CF65CB" w:rsidP="00CF65CB">
            <w:pPr>
              <w:spacing w:line="276" w:lineRule="auto"/>
              <w:ind w:left="720"/>
              <w:rPr>
                <w:color w:val="000000" w:themeColor="text1"/>
              </w:rPr>
            </w:pPr>
            <w:r w:rsidRPr="00CF65CB">
              <w:t>Completers (n=16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7BF750E4" w14:textId="5586F86B" w:rsidR="00CF65CB" w:rsidRPr="008D06A5" w:rsidRDefault="00CF65CB" w:rsidP="00CF65CB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6.4 (192.9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59E736D5" w14:textId="42B32B75" w:rsidR="00CF65CB" w:rsidRPr="008D06A5" w:rsidRDefault="00CF65CB" w:rsidP="00CF65CB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5.0 (226.0)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162F7AE6" w14:textId="54C76F61" w:rsidR="00CF65CB" w:rsidRPr="008D06A5" w:rsidRDefault="00CF65CB" w:rsidP="00CF65CB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9.3 (204.3)</w:t>
            </w:r>
          </w:p>
        </w:tc>
      </w:tr>
      <w:tr w:rsidR="00CF65CB" w14:paraId="45E302BF" w14:textId="2624622A" w:rsidTr="00EB0E71">
        <w:trPr>
          <w:trHeight w:val="323"/>
        </w:trPr>
        <w:tc>
          <w:tcPr>
            <w:tcW w:w="3105" w:type="dxa"/>
          </w:tcPr>
          <w:p w14:paraId="3F79B005" w14:textId="1E622512" w:rsidR="00CF65CB" w:rsidRPr="00CF65CB" w:rsidRDefault="00CF65CB" w:rsidP="00CF65CB">
            <w:pPr>
              <w:spacing w:line="276" w:lineRule="auto"/>
              <w:ind w:left="720"/>
              <w:rPr>
                <w:color w:val="000000" w:themeColor="text1"/>
              </w:rPr>
            </w:pPr>
            <w:r w:rsidRPr="00CF65CB">
              <w:t>ITT (n=20)</w:t>
            </w:r>
          </w:p>
        </w:tc>
        <w:tc>
          <w:tcPr>
            <w:tcW w:w="2226" w:type="dxa"/>
          </w:tcPr>
          <w:p w14:paraId="3A628649" w14:textId="6A96E8EB" w:rsidR="00CF65CB" w:rsidRPr="008D06A5" w:rsidRDefault="00CF65CB" w:rsidP="00CF65CB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9.5 (193.9)</w:t>
            </w:r>
          </w:p>
        </w:tc>
        <w:tc>
          <w:tcPr>
            <w:tcW w:w="2226" w:type="dxa"/>
          </w:tcPr>
          <w:p w14:paraId="70C66985" w14:textId="50FC2327" w:rsidR="00CF65CB" w:rsidRPr="008D06A5" w:rsidRDefault="00CF65CB" w:rsidP="00CF65CB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5.6 (218.5)</w:t>
            </w:r>
          </w:p>
        </w:tc>
        <w:tc>
          <w:tcPr>
            <w:tcW w:w="2226" w:type="dxa"/>
          </w:tcPr>
          <w:p w14:paraId="06CB0CB4" w14:textId="57B95C69" w:rsidR="00CF65CB" w:rsidRPr="008D06A5" w:rsidRDefault="00CF65CB" w:rsidP="00CF65CB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5.0 (200.1)</w:t>
            </w:r>
          </w:p>
        </w:tc>
      </w:tr>
    </w:tbl>
    <w:p w14:paraId="2552B415" w14:textId="77777777" w:rsidR="00086C46" w:rsidRDefault="00086C46" w:rsidP="00086C46"/>
    <w:p w14:paraId="2A069C92" w14:textId="6E8D9E20" w:rsidR="00EA1875" w:rsidRPr="00877DE4" w:rsidRDefault="00EA1875" w:rsidP="00EA1875">
      <w:r w:rsidRPr="00877DE4">
        <w:t>Data presented as means and standard deviations or medians and interquartile ranges (indicated by ^).</w:t>
      </w:r>
    </w:p>
    <w:p w14:paraId="5AB14AA1" w14:textId="70E86D45" w:rsidR="00EA1875" w:rsidRPr="00877DE4" w:rsidRDefault="00EA1875" w:rsidP="00EA1875">
      <w:r w:rsidRPr="00877DE4">
        <w:t xml:space="preserve">*=P&lt;0.025 </w:t>
      </w:r>
      <w:r>
        <w:t>between timepoints (post-control and pre-control or post-int</w:t>
      </w:r>
      <w:r w:rsidR="00EB0E71">
        <w:t>ervention</w:t>
      </w:r>
      <w:r>
        <w:t xml:space="preserve"> and post-control).</w:t>
      </w:r>
    </w:p>
    <w:p w14:paraId="02102E41" w14:textId="5A907845" w:rsidR="00685FEA" w:rsidRDefault="00EA1875">
      <w:r>
        <w:t xml:space="preserve">Abbreviations – </w:t>
      </w:r>
      <w:r w:rsidR="00CF08DA">
        <w:t>PAL, physical activity level; MET, metabolic equivalent of task; min, minutes, ITT, intention to treat.</w:t>
      </w:r>
    </w:p>
    <w:sectPr w:rsidR="00685FEA" w:rsidSect="00A54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C46"/>
    <w:rsid w:val="00086C46"/>
    <w:rsid w:val="00103040"/>
    <w:rsid w:val="002C6753"/>
    <w:rsid w:val="003902B1"/>
    <w:rsid w:val="003D7134"/>
    <w:rsid w:val="003E19F8"/>
    <w:rsid w:val="004015C1"/>
    <w:rsid w:val="00497595"/>
    <w:rsid w:val="00602105"/>
    <w:rsid w:val="00624A21"/>
    <w:rsid w:val="00676416"/>
    <w:rsid w:val="00685FEA"/>
    <w:rsid w:val="007323AC"/>
    <w:rsid w:val="007C17FA"/>
    <w:rsid w:val="00A04037"/>
    <w:rsid w:val="00A81DEF"/>
    <w:rsid w:val="00AB6A3F"/>
    <w:rsid w:val="00B06AE3"/>
    <w:rsid w:val="00C34E0B"/>
    <w:rsid w:val="00C37E60"/>
    <w:rsid w:val="00C442D3"/>
    <w:rsid w:val="00CB30ED"/>
    <w:rsid w:val="00CF08DA"/>
    <w:rsid w:val="00CF65CB"/>
    <w:rsid w:val="00D251F6"/>
    <w:rsid w:val="00DA173C"/>
    <w:rsid w:val="00EA1875"/>
    <w:rsid w:val="00EB0E71"/>
    <w:rsid w:val="00F1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36AE5"/>
  <w15:chartTrackingRefBased/>
  <w15:docId w15:val="{FC550E27-7D55-184D-B3A8-E22DFDF2B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C4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urton</dc:creator>
  <cp:keywords/>
  <dc:description/>
  <cp:lastModifiedBy>Jessica Turton</cp:lastModifiedBy>
  <cp:revision>6</cp:revision>
  <dcterms:created xsi:type="dcterms:W3CDTF">2022-10-07T03:51:00Z</dcterms:created>
  <dcterms:modified xsi:type="dcterms:W3CDTF">2022-11-17T08:31:00Z</dcterms:modified>
</cp:coreProperties>
</file>